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ADC7B4" w14:textId="1787AD8F" w:rsidR="00196FBA" w:rsidRPr="00CF742A" w:rsidRDefault="00CD4B4F" w:rsidP="00CD4B4F">
      <w:pPr>
        <w:jc w:val="center"/>
        <w:rPr>
          <w:rFonts w:ascii="Times New Roman" w:hAnsi="Times New Roman"/>
          <w:b/>
          <w:sz w:val="24"/>
          <w:szCs w:val="24"/>
        </w:rPr>
      </w:pPr>
      <w:bookmarkStart w:id="0" w:name="_GoBack"/>
      <w:r w:rsidRPr="00CF742A">
        <w:rPr>
          <w:rFonts w:ascii="Times New Roman" w:hAnsi="Times New Roman"/>
          <w:b/>
          <w:sz w:val="24"/>
          <w:szCs w:val="24"/>
        </w:rPr>
        <w:t xml:space="preserve">Supplemental </w:t>
      </w:r>
      <w:r w:rsidR="00196FBA" w:rsidRPr="00CF742A">
        <w:rPr>
          <w:rFonts w:ascii="Times New Roman" w:hAnsi="Times New Roman"/>
          <w:b/>
          <w:sz w:val="24"/>
          <w:szCs w:val="24"/>
        </w:rPr>
        <w:t xml:space="preserve">Table </w:t>
      </w:r>
      <w:r w:rsidR="00324F54" w:rsidRPr="00CF742A">
        <w:rPr>
          <w:rFonts w:ascii="Times New Roman" w:hAnsi="Times New Roman"/>
          <w:b/>
          <w:sz w:val="24"/>
          <w:szCs w:val="24"/>
        </w:rPr>
        <w:t>2</w:t>
      </w:r>
      <w:r w:rsidR="00196FBA" w:rsidRPr="00CF742A">
        <w:rPr>
          <w:rFonts w:ascii="Times New Roman" w:hAnsi="Times New Roman"/>
          <w:b/>
          <w:sz w:val="24"/>
          <w:szCs w:val="24"/>
        </w:rPr>
        <w:t xml:space="preserve">. The associated factors related to the positive detection of </w:t>
      </w:r>
      <w:bookmarkStart w:id="1" w:name="OLE_LINK3"/>
      <w:bookmarkStart w:id="2" w:name="OLE_LINK4"/>
      <w:bookmarkStart w:id="3" w:name="OLE_LINK5"/>
      <w:bookmarkStart w:id="4" w:name="OLE_LINK6"/>
      <w:r w:rsidR="00283A3F" w:rsidRPr="00CF742A">
        <w:rPr>
          <w:rFonts w:ascii="Times New Roman" w:hAnsi="Times New Roman"/>
          <w:b/>
          <w:kern w:val="0"/>
          <w:sz w:val="24"/>
          <w:szCs w:val="24"/>
        </w:rPr>
        <w:t xml:space="preserve">human </w:t>
      </w:r>
      <w:bookmarkStart w:id="5" w:name="OLE_LINK7"/>
      <w:bookmarkStart w:id="6" w:name="OLE_LINK8"/>
      <w:r w:rsidR="00283A3F" w:rsidRPr="00CF742A">
        <w:rPr>
          <w:rFonts w:ascii="Times New Roman" w:hAnsi="Times New Roman"/>
          <w:b/>
          <w:kern w:val="0"/>
          <w:sz w:val="24"/>
          <w:szCs w:val="24"/>
        </w:rPr>
        <w:t>brucellosis</w:t>
      </w:r>
      <w:bookmarkEnd w:id="1"/>
      <w:bookmarkEnd w:id="5"/>
      <w:bookmarkEnd w:id="6"/>
      <w:r w:rsidR="00196FBA" w:rsidRPr="00CF742A">
        <w:rPr>
          <w:rFonts w:ascii="Times New Roman" w:hAnsi="Times New Roman"/>
          <w:b/>
          <w:sz w:val="24"/>
          <w:szCs w:val="24"/>
        </w:rPr>
        <w:t xml:space="preserve"> in passive </w:t>
      </w:r>
      <w:r w:rsidR="002818A5" w:rsidRPr="00CF742A">
        <w:rPr>
          <w:rFonts w:ascii="Times New Roman" w:hAnsi="Times New Roman" w:hint="eastAsia"/>
          <w:b/>
          <w:sz w:val="24"/>
          <w:szCs w:val="24"/>
        </w:rPr>
        <w:t>detection</w:t>
      </w:r>
      <w:r w:rsidR="00196FBA" w:rsidRPr="00CF742A">
        <w:rPr>
          <w:rFonts w:ascii="Times New Roman" w:hAnsi="Times New Roman"/>
          <w:b/>
          <w:sz w:val="24"/>
          <w:szCs w:val="24"/>
        </w:rPr>
        <w:t xml:space="preserve"> group</w:t>
      </w:r>
      <w:bookmarkEnd w:id="2"/>
      <w:bookmarkEnd w:id="3"/>
      <w:bookmarkEnd w:id="4"/>
      <w:r w:rsidR="00196FBA" w:rsidRPr="00CF742A">
        <w:rPr>
          <w:rFonts w:ascii="Times New Roman" w:hAnsi="Times New Roman"/>
          <w:b/>
          <w:sz w:val="24"/>
          <w:szCs w:val="24"/>
        </w:rPr>
        <w:t xml:space="preserve"> from hospital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276"/>
        <w:gridCol w:w="2664"/>
        <w:gridCol w:w="1179"/>
        <w:gridCol w:w="222"/>
      </w:tblGrid>
      <w:tr w:rsidR="00CF742A" w:rsidRPr="00CF742A" w14:paraId="5DB02100" w14:textId="77777777" w:rsidTr="00792CAE">
        <w:trPr>
          <w:trHeight w:val="489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68D314B6" w14:textId="77777777" w:rsidR="00196FBA" w:rsidRPr="00CF742A" w:rsidRDefault="00196FBA" w:rsidP="0032328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CF742A">
              <w:rPr>
                <w:rFonts w:ascii="Times New Roman" w:hAnsi="Times New Roman"/>
                <w:sz w:val="24"/>
                <w:szCs w:val="24"/>
              </w:rPr>
              <w:t>haracteristic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4CE7F89" w14:textId="3BC72D5B" w:rsidR="00196FBA" w:rsidRPr="00CF742A" w:rsidRDefault="00196FBA" w:rsidP="00792CAE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/>
                <w:sz w:val="24"/>
                <w:szCs w:val="24"/>
              </w:rPr>
              <w:t xml:space="preserve">Passive </w:t>
            </w:r>
            <w:r w:rsidR="002818A5" w:rsidRPr="00CF742A">
              <w:rPr>
                <w:rFonts w:ascii="Times New Roman" w:hAnsi="Times New Roman" w:hint="eastAsia"/>
                <w:sz w:val="24"/>
                <w:szCs w:val="24"/>
              </w:rPr>
              <w:t>detection</w:t>
            </w:r>
            <w:r w:rsidR="002818A5" w:rsidRPr="00CF742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F742A">
              <w:rPr>
                <w:rFonts w:ascii="Times New Roman" w:hAnsi="Times New Roman"/>
                <w:sz w:val="24"/>
                <w:szCs w:val="24"/>
              </w:rPr>
              <w:t>group from hospital</w:t>
            </w:r>
          </w:p>
        </w:tc>
        <w:tc>
          <w:tcPr>
            <w:tcW w:w="0" w:type="auto"/>
            <w:vAlign w:val="center"/>
          </w:tcPr>
          <w:p w14:paraId="00FF5017" w14:textId="77777777" w:rsidR="00196FBA" w:rsidRPr="00CF742A" w:rsidRDefault="00196FBA" w:rsidP="00323282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F742A" w:rsidRPr="00CF742A" w14:paraId="065B7E3C" w14:textId="77777777" w:rsidTr="00792CAE">
        <w:trPr>
          <w:trHeight w:val="489"/>
          <w:jc w:val="center"/>
        </w:trPr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</w:tcPr>
          <w:p w14:paraId="48EEE201" w14:textId="77777777" w:rsidR="00196FBA" w:rsidRPr="00CF742A" w:rsidRDefault="00196FBA" w:rsidP="00323282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F611FFA" w14:textId="77777777" w:rsidR="00196FBA" w:rsidRPr="00CF742A" w:rsidRDefault="00196FBA" w:rsidP="00792CAE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/>
                <w:sz w:val="24"/>
                <w:szCs w:val="24"/>
              </w:rPr>
              <w:t>OR (95% 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C14649B" w14:textId="77777777" w:rsidR="00196FBA" w:rsidRPr="00CF742A" w:rsidRDefault="00196FBA" w:rsidP="00792CAE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5645D48" w14:textId="77777777" w:rsidR="00196FBA" w:rsidRPr="00CF742A" w:rsidRDefault="00196FBA" w:rsidP="00323282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F742A" w:rsidRPr="00CF742A" w14:paraId="3283A774" w14:textId="77777777" w:rsidTr="00792CAE">
        <w:trPr>
          <w:trHeight w:val="489"/>
          <w:jc w:val="center"/>
        </w:trPr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F06668F" w14:textId="77777777" w:rsidR="00196FBA" w:rsidRPr="00CF742A" w:rsidRDefault="00196FBA" w:rsidP="00323282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/>
                <w:sz w:val="24"/>
                <w:szCs w:val="24"/>
              </w:rPr>
              <w:t>Age, year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339986F1" w14:textId="77777777" w:rsidR="00196FBA" w:rsidRPr="00CF742A" w:rsidRDefault="00196FBA" w:rsidP="00792CAE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23DAA34B" w14:textId="77777777" w:rsidR="00196FBA" w:rsidRPr="00CF742A" w:rsidRDefault="00196FBA" w:rsidP="00792CAE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5B742A0" w14:textId="77777777" w:rsidR="00196FBA" w:rsidRPr="00CF742A" w:rsidRDefault="00196FBA" w:rsidP="00323282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F742A" w:rsidRPr="00CF742A" w14:paraId="32791AA8" w14:textId="77777777" w:rsidTr="00792CAE">
        <w:trPr>
          <w:trHeight w:val="319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14:paraId="7FBBD0DF" w14:textId="77777777" w:rsidR="00196FBA" w:rsidRPr="00CF742A" w:rsidRDefault="00196FBA" w:rsidP="00323282">
            <w:pPr>
              <w:spacing w:line="276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/>
                <w:sz w:val="24"/>
                <w:szCs w:val="24"/>
              </w:rPr>
              <w:t>≤4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63490301" w14:textId="77777777" w:rsidR="00196FBA" w:rsidRPr="00CF742A" w:rsidRDefault="00196FBA" w:rsidP="00792CA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03053148" w14:textId="77777777" w:rsidR="00196FBA" w:rsidRPr="00CF742A" w:rsidRDefault="00196FBA" w:rsidP="00792C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9404A8E" w14:textId="77777777" w:rsidR="00196FBA" w:rsidRPr="00CF742A" w:rsidRDefault="00196FBA" w:rsidP="003232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F742A" w:rsidRPr="00CF742A" w14:paraId="72424BF9" w14:textId="77777777" w:rsidTr="00792CA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B006D2E" w14:textId="77777777" w:rsidR="000C04E5" w:rsidRPr="00CF742A" w:rsidRDefault="000C04E5" w:rsidP="000C04E5">
            <w:pPr>
              <w:spacing w:line="276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/>
                <w:sz w:val="24"/>
                <w:szCs w:val="24"/>
              </w:rPr>
              <w:t>45~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6968DD" w14:textId="77777777" w:rsidR="000C04E5" w:rsidRPr="00CF742A" w:rsidRDefault="000C04E5" w:rsidP="00792CA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/>
                <w:sz w:val="24"/>
                <w:szCs w:val="24"/>
              </w:rPr>
              <w:t>0.43 (0.16-1.1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E8902C" w14:textId="77777777" w:rsidR="000C04E5" w:rsidRPr="00CF742A" w:rsidRDefault="000C04E5" w:rsidP="00792C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/>
                <w:sz w:val="24"/>
                <w:szCs w:val="24"/>
              </w:rPr>
              <w:t>0.103</w:t>
            </w:r>
          </w:p>
        </w:tc>
        <w:tc>
          <w:tcPr>
            <w:tcW w:w="0" w:type="auto"/>
            <w:vAlign w:val="center"/>
          </w:tcPr>
          <w:p w14:paraId="5CEFB010" w14:textId="77777777" w:rsidR="000C04E5" w:rsidRPr="00CF742A" w:rsidRDefault="000C04E5" w:rsidP="000C04E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F742A" w:rsidRPr="00CF742A" w14:paraId="5F67EB22" w14:textId="77777777" w:rsidTr="00792CAE">
        <w:trPr>
          <w:jc w:val="center"/>
        </w:trPr>
        <w:tc>
          <w:tcPr>
            <w:tcW w:w="0" w:type="auto"/>
            <w:shd w:val="clear" w:color="auto" w:fill="auto"/>
          </w:tcPr>
          <w:p w14:paraId="74697A74" w14:textId="77777777" w:rsidR="000C04E5" w:rsidRPr="00CF742A" w:rsidRDefault="000C04E5" w:rsidP="000C04E5">
            <w:pPr>
              <w:spacing w:line="276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/>
                <w:sz w:val="24"/>
                <w:szCs w:val="24"/>
              </w:rPr>
              <w:t>&gt;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8B9CAB" w14:textId="77777777" w:rsidR="000C04E5" w:rsidRPr="00CF742A" w:rsidRDefault="000C04E5" w:rsidP="00792C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/>
                <w:sz w:val="24"/>
                <w:szCs w:val="24"/>
              </w:rPr>
              <w:t>0.8</w:t>
            </w:r>
            <w:r w:rsidR="00792CAE" w:rsidRPr="00CF742A">
              <w:rPr>
                <w:rFonts w:ascii="Times New Roman" w:hAnsi="Times New Roman"/>
                <w:sz w:val="24"/>
                <w:szCs w:val="24"/>
              </w:rPr>
              <w:t>0</w:t>
            </w:r>
            <w:r w:rsidRPr="00CF742A">
              <w:rPr>
                <w:rFonts w:ascii="Times New Roman" w:hAnsi="Times New Roman"/>
                <w:sz w:val="24"/>
                <w:szCs w:val="24"/>
              </w:rPr>
              <w:t xml:space="preserve"> (0.28-2.3</w:t>
            </w:r>
            <w:r w:rsidR="00792CAE" w:rsidRPr="00CF742A">
              <w:rPr>
                <w:rFonts w:ascii="Times New Roman" w:hAnsi="Times New Roman"/>
                <w:sz w:val="24"/>
                <w:szCs w:val="24"/>
              </w:rPr>
              <w:t>0</w:t>
            </w:r>
            <w:r w:rsidRPr="00CF742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060E95" w14:textId="77777777" w:rsidR="000C04E5" w:rsidRPr="00CF742A" w:rsidRDefault="000C04E5" w:rsidP="00792C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/>
                <w:sz w:val="24"/>
                <w:szCs w:val="24"/>
              </w:rPr>
              <w:t>0.682</w:t>
            </w:r>
          </w:p>
        </w:tc>
        <w:tc>
          <w:tcPr>
            <w:tcW w:w="0" w:type="auto"/>
            <w:vAlign w:val="center"/>
          </w:tcPr>
          <w:p w14:paraId="436A4864" w14:textId="77777777" w:rsidR="000C04E5" w:rsidRPr="00CF742A" w:rsidRDefault="000C04E5" w:rsidP="000C04E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F742A" w:rsidRPr="00CF742A" w14:paraId="660D7493" w14:textId="77777777" w:rsidTr="00792CAE">
        <w:trPr>
          <w:jc w:val="center"/>
        </w:trPr>
        <w:tc>
          <w:tcPr>
            <w:tcW w:w="0" w:type="auto"/>
            <w:shd w:val="clear" w:color="auto" w:fill="auto"/>
          </w:tcPr>
          <w:p w14:paraId="30B46A25" w14:textId="77777777" w:rsidR="00196FBA" w:rsidRPr="00CF742A" w:rsidRDefault="00196FBA" w:rsidP="00323282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58CB69" w14:textId="77777777" w:rsidR="00196FBA" w:rsidRPr="00CF742A" w:rsidRDefault="00196FBA" w:rsidP="00792CAE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D8036F0" w14:textId="77777777" w:rsidR="00196FBA" w:rsidRPr="00CF742A" w:rsidRDefault="00196FBA" w:rsidP="00792CAE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AC86D14" w14:textId="77777777" w:rsidR="00196FBA" w:rsidRPr="00CF742A" w:rsidRDefault="00196FBA" w:rsidP="0032328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F742A" w:rsidRPr="00CF742A" w14:paraId="76230BE9" w14:textId="77777777" w:rsidTr="00792CAE">
        <w:trPr>
          <w:trHeight w:val="269"/>
          <w:jc w:val="center"/>
        </w:trPr>
        <w:tc>
          <w:tcPr>
            <w:tcW w:w="0" w:type="auto"/>
            <w:shd w:val="clear" w:color="auto" w:fill="auto"/>
          </w:tcPr>
          <w:p w14:paraId="2D3E2337" w14:textId="77777777" w:rsidR="000C04E5" w:rsidRPr="00CF742A" w:rsidRDefault="000C04E5" w:rsidP="000C04E5">
            <w:pPr>
              <w:spacing w:line="276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D9B977" w14:textId="77777777" w:rsidR="000C04E5" w:rsidRPr="00CF742A" w:rsidRDefault="000C04E5" w:rsidP="00792CA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/>
                <w:sz w:val="24"/>
                <w:szCs w:val="24"/>
              </w:rPr>
              <w:t>1.57 (0.64-3.8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ACE4D2" w14:textId="77777777" w:rsidR="000C04E5" w:rsidRPr="00CF742A" w:rsidRDefault="000C04E5" w:rsidP="00792C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/>
                <w:sz w:val="24"/>
                <w:szCs w:val="24"/>
              </w:rPr>
              <w:t>0.323</w:t>
            </w:r>
          </w:p>
        </w:tc>
        <w:tc>
          <w:tcPr>
            <w:tcW w:w="0" w:type="auto"/>
            <w:vAlign w:val="center"/>
          </w:tcPr>
          <w:p w14:paraId="0DD316EC" w14:textId="77777777" w:rsidR="000C04E5" w:rsidRPr="00CF742A" w:rsidRDefault="000C04E5" w:rsidP="000C04E5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F742A" w:rsidRPr="00CF742A" w14:paraId="1CBB9243" w14:textId="77777777" w:rsidTr="00792CAE">
        <w:trPr>
          <w:jc w:val="center"/>
        </w:trPr>
        <w:tc>
          <w:tcPr>
            <w:tcW w:w="0" w:type="auto"/>
            <w:shd w:val="clear" w:color="auto" w:fill="auto"/>
          </w:tcPr>
          <w:p w14:paraId="398CE1FB" w14:textId="77777777" w:rsidR="00196FBA" w:rsidRPr="00CF742A" w:rsidRDefault="00196FBA" w:rsidP="00323282">
            <w:pPr>
              <w:spacing w:line="276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C6293B" w14:textId="77777777" w:rsidR="00196FBA" w:rsidRPr="00CF742A" w:rsidRDefault="00196FBA" w:rsidP="00792CA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28AE7A" w14:textId="77777777" w:rsidR="00196FBA" w:rsidRPr="00CF742A" w:rsidRDefault="00196FBA" w:rsidP="00792CAE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8BA437A" w14:textId="77777777" w:rsidR="00196FBA" w:rsidRPr="00CF742A" w:rsidRDefault="00196FBA" w:rsidP="00323282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F742A" w:rsidRPr="00CF742A" w14:paraId="31D6785C" w14:textId="77777777" w:rsidTr="00792CAE">
        <w:trPr>
          <w:jc w:val="center"/>
        </w:trPr>
        <w:tc>
          <w:tcPr>
            <w:tcW w:w="0" w:type="auto"/>
            <w:shd w:val="clear" w:color="auto" w:fill="auto"/>
          </w:tcPr>
          <w:p w14:paraId="62E6E064" w14:textId="77777777" w:rsidR="00196FBA" w:rsidRPr="00CF742A" w:rsidRDefault="00196FBA" w:rsidP="00323282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/>
                <w:sz w:val="24"/>
                <w:szCs w:val="24"/>
              </w:rPr>
              <w:t>Ethnic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3B442E" w14:textId="77777777" w:rsidR="00196FBA" w:rsidRPr="00CF742A" w:rsidRDefault="00196FBA" w:rsidP="00792CAE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2B3691C" w14:textId="77777777" w:rsidR="00196FBA" w:rsidRPr="00CF742A" w:rsidRDefault="00196FBA" w:rsidP="00792CAE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7D42D30" w14:textId="77777777" w:rsidR="00196FBA" w:rsidRPr="00CF742A" w:rsidRDefault="00196FBA" w:rsidP="00323282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F742A" w:rsidRPr="00CF742A" w14:paraId="6CCAF9A9" w14:textId="77777777" w:rsidTr="00792CAE">
        <w:trPr>
          <w:jc w:val="center"/>
        </w:trPr>
        <w:tc>
          <w:tcPr>
            <w:tcW w:w="0" w:type="auto"/>
            <w:shd w:val="clear" w:color="auto" w:fill="auto"/>
          </w:tcPr>
          <w:p w14:paraId="0BD426CF" w14:textId="77777777" w:rsidR="000C04E5" w:rsidRPr="00CF742A" w:rsidRDefault="000C04E5" w:rsidP="000C04E5">
            <w:pPr>
              <w:spacing w:line="276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/>
                <w:sz w:val="24"/>
                <w:szCs w:val="24"/>
              </w:rPr>
              <w:t>H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E18E51" w14:textId="77777777" w:rsidR="000C04E5" w:rsidRPr="00CF742A" w:rsidRDefault="000C04E5" w:rsidP="00792CA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/>
                <w:sz w:val="24"/>
                <w:szCs w:val="24"/>
              </w:rPr>
              <w:t>0.78 (0.06-10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1D9F54" w14:textId="77777777" w:rsidR="000C04E5" w:rsidRPr="00CF742A" w:rsidRDefault="000C04E5" w:rsidP="00792C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/>
                <w:sz w:val="24"/>
                <w:szCs w:val="24"/>
              </w:rPr>
              <w:t>0.849</w:t>
            </w:r>
          </w:p>
        </w:tc>
        <w:tc>
          <w:tcPr>
            <w:tcW w:w="0" w:type="auto"/>
            <w:vAlign w:val="center"/>
          </w:tcPr>
          <w:p w14:paraId="5776348D" w14:textId="77777777" w:rsidR="000C04E5" w:rsidRPr="00CF742A" w:rsidRDefault="000C04E5" w:rsidP="000C04E5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F742A" w:rsidRPr="00CF742A" w14:paraId="26F74ECF" w14:textId="77777777" w:rsidTr="00792CAE">
        <w:trPr>
          <w:jc w:val="center"/>
        </w:trPr>
        <w:tc>
          <w:tcPr>
            <w:tcW w:w="0" w:type="auto"/>
            <w:shd w:val="clear" w:color="auto" w:fill="auto"/>
          </w:tcPr>
          <w:p w14:paraId="41D8AC93" w14:textId="77777777" w:rsidR="00196FBA" w:rsidRPr="00CF742A" w:rsidRDefault="00196FBA" w:rsidP="00323282">
            <w:pPr>
              <w:spacing w:line="276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/>
                <w:sz w:val="24"/>
                <w:szCs w:val="24"/>
              </w:rPr>
              <w:t>Hu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6157B3" w14:textId="77777777" w:rsidR="00196FBA" w:rsidRPr="00CF742A" w:rsidRDefault="00196FBA" w:rsidP="00792CA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6E2EC5" w14:textId="77777777" w:rsidR="00196FBA" w:rsidRPr="00CF742A" w:rsidRDefault="00196FBA" w:rsidP="00792CAE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B04ECA6" w14:textId="77777777" w:rsidR="00196FBA" w:rsidRPr="00CF742A" w:rsidRDefault="00196FBA" w:rsidP="00323282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F742A" w:rsidRPr="00CF742A" w14:paraId="63A64B60" w14:textId="77777777" w:rsidTr="00792CAE">
        <w:trPr>
          <w:jc w:val="center"/>
        </w:trPr>
        <w:tc>
          <w:tcPr>
            <w:tcW w:w="0" w:type="auto"/>
            <w:shd w:val="clear" w:color="auto" w:fill="auto"/>
          </w:tcPr>
          <w:p w14:paraId="78971F02" w14:textId="77777777" w:rsidR="00196FBA" w:rsidRPr="00CF742A" w:rsidRDefault="00196FBA" w:rsidP="00323282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/>
                <w:sz w:val="24"/>
                <w:szCs w:val="24"/>
              </w:rPr>
              <w:t>Educ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8D7853" w14:textId="77777777" w:rsidR="00196FBA" w:rsidRPr="00CF742A" w:rsidRDefault="00196FBA" w:rsidP="00792CAE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64DF7DF" w14:textId="77777777" w:rsidR="00196FBA" w:rsidRPr="00CF742A" w:rsidRDefault="00196FBA" w:rsidP="00792CAE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82AF92F" w14:textId="77777777" w:rsidR="00196FBA" w:rsidRPr="00CF742A" w:rsidRDefault="00196FBA" w:rsidP="00323282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F742A" w:rsidRPr="00CF742A" w14:paraId="603BA08C" w14:textId="77777777" w:rsidTr="00792CAE">
        <w:trPr>
          <w:jc w:val="center"/>
        </w:trPr>
        <w:tc>
          <w:tcPr>
            <w:tcW w:w="0" w:type="auto"/>
            <w:shd w:val="clear" w:color="auto" w:fill="auto"/>
          </w:tcPr>
          <w:p w14:paraId="7DA690C4" w14:textId="77777777" w:rsidR="00196FBA" w:rsidRPr="00CF742A" w:rsidRDefault="00196FBA" w:rsidP="00323282">
            <w:pPr>
              <w:spacing w:line="276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/>
                <w:sz w:val="24"/>
                <w:szCs w:val="24"/>
              </w:rPr>
              <w:t>Under junior middle schoo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0CA8CF" w14:textId="77777777" w:rsidR="00196FBA" w:rsidRPr="00CF742A" w:rsidRDefault="00196FBA" w:rsidP="00792CA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B505E8" w14:textId="77777777" w:rsidR="00196FBA" w:rsidRPr="00CF742A" w:rsidRDefault="00196FBA" w:rsidP="00792C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5B0871A" w14:textId="77777777" w:rsidR="00196FBA" w:rsidRPr="00CF742A" w:rsidRDefault="00196FBA" w:rsidP="003232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F742A" w:rsidRPr="00CF742A" w14:paraId="5D652392" w14:textId="77777777" w:rsidTr="00792CAE">
        <w:trPr>
          <w:jc w:val="center"/>
        </w:trPr>
        <w:tc>
          <w:tcPr>
            <w:tcW w:w="0" w:type="auto"/>
            <w:shd w:val="clear" w:color="auto" w:fill="auto"/>
          </w:tcPr>
          <w:p w14:paraId="6A8B0C39" w14:textId="77777777" w:rsidR="00792CAE" w:rsidRPr="00CF742A" w:rsidRDefault="00792CAE" w:rsidP="00792CAE">
            <w:pPr>
              <w:spacing w:line="276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/>
                <w:sz w:val="24"/>
                <w:szCs w:val="24"/>
              </w:rPr>
              <w:t>Junior middle schoo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60E017" w14:textId="77777777" w:rsidR="00792CAE" w:rsidRPr="00CF742A" w:rsidRDefault="00792CAE" w:rsidP="00792CA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/>
                <w:sz w:val="24"/>
                <w:szCs w:val="24"/>
              </w:rPr>
              <w:t>1.17 (0.48-2.8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81B615" w14:textId="77777777" w:rsidR="00792CAE" w:rsidRPr="00CF742A" w:rsidRDefault="00792CAE" w:rsidP="00792C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/>
                <w:sz w:val="24"/>
                <w:szCs w:val="24"/>
              </w:rPr>
              <w:t>0.735</w:t>
            </w:r>
          </w:p>
        </w:tc>
        <w:tc>
          <w:tcPr>
            <w:tcW w:w="0" w:type="auto"/>
            <w:vAlign w:val="center"/>
          </w:tcPr>
          <w:p w14:paraId="19333AD8" w14:textId="77777777" w:rsidR="00792CAE" w:rsidRPr="00CF742A" w:rsidRDefault="00792CAE" w:rsidP="00792C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F742A" w:rsidRPr="00CF742A" w14:paraId="10E0A584" w14:textId="77777777" w:rsidTr="00792CAE">
        <w:trPr>
          <w:jc w:val="center"/>
        </w:trPr>
        <w:tc>
          <w:tcPr>
            <w:tcW w:w="0" w:type="auto"/>
            <w:shd w:val="clear" w:color="auto" w:fill="auto"/>
          </w:tcPr>
          <w:p w14:paraId="0C126D3C" w14:textId="77777777" w:rsidR="00792CAE" w:rsidRPr="00CF742A" w:rsidRDefault="00792CAE" w:rsidP="00792CAE">
            <w:pPr>
              <w:spacing w:line="276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CF742A">
              <w:rPr>
                <w:rFonts w:ascii="Times New Roman" w:hAnsi="Times New Roman"/>
                <w:sz w:val="24"/>
                <w:szCs w:val="24"/>
              </w:rPr>
              <w:t>bove junior middle schoo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F55E6E" w14:textId="77777777" w:rsidR="00792CAE" w:rsidRPr="00CF742A" w:rsidRDefault="00792CAE" w:rsidP="00792C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/>
                <w:sz w:val="24"/>
                <w:szCs w:val="24"/>
              </w:rPr>
              <w:t>0.84 (0.21-3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346E51" w14:textId="77777777" w:rsidR="00792CAE" w:rsidRPr="00CF742A" w:rsidRDefault="00792CAE" w:rsidP="00792C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/>
                <w:sz w:val="24"/>
                <w:szCs w:val="24"/>
              </w:rPr>
              <w:t>0.809</w:t>
            </w:r>
          </w:p>
        </w:tc>
        <w:tc>
          <w:tcPr>
            <w:tcW w:w="0" w:type="auto"/>
            <w:vAlign w:val="center"/>
          </w:tcPr>
          <w:p w14:paraId="1778D06D" w14:textId="77777777" w:rsidR="00792CAE" w:rsidRPr="00CF742A" w:rsidRDefault="00792CAE" w:rsidP="00792C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F742A" w:rsidRPr="00CF742A" w14:paraId="3DF2C1CE" w14:textId="77777777" w:rsidTr="00792CAE">
        <w:trPr>
          <w:jc w:val="center"/>
        </w:trPr>
        <w:tc>
          <w:tcPr>
            <w:tcW w:w="0" w:type="auto"/>
            <w:shd w:val="clear" w:color="auto" w:fill="auto"/>
          </w:tcPr>
          <w:p w14:paraId="153A6A1C" w14:textId="77777777" w:rsidR="00196FBA" w:rsidRPr="00CF742A" w:rsidRDefault="00196FBA" w:rsidP="00323282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/>
                <w:sz w:val="24"/>
                <w:szCs w:val="24"/>
              </w:rPr>
              <w:t>Care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056DA3" w14:textId="77777777" w:rsidR="00196FBA" w:rsidRPr="00CF742A" w:rsidRDefault="00196FBA" w:rsidP="00792CAE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44C12A1" w14:textId="77777777" w:rsidR="00196FBA" w:rsidRPr="00CF742A" w:rsidRDefault="00196FBA" w:rsidP="00792CAE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573939E" w14:textId="77777777" w:rsidR="00196FBA" w:rsidRPr="00CF742A" w:rsidRDefault="00196FBA" w:rsidP="00323282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F742A" w:rsidRPr="00CF742A" w14:paraId="53CC53F5" w14:textId="77777777" w:rsidTr="00414A0A">
        <w:trPr>
          <w:jc w:val="center"/>
        </w:trPr>
        <w:tc>
          <w:tcPr>
            <w:tcW w:w="0" w:type="auto"/>
            <w:shd w:val="clear" w:color="auto" w:fill="auto"/>
          </w:tcPr>
          <w:p w14:paraId="2501D886" w14:textId="77777777" w:rsidR="00196FBA" w:rsidRPr="00CF742A" w:rsidRDefault="00196FBA" w:rsidP="00323282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CF742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14A0A" w:rsidRPr="00CF742A">
              <w:rPr>
                <w:rFonts w:ascii="Times New Roman" w:hAnsi="Times New Roman" w:hint="eastAsia"/>
                <w:sz w:val="24"/>
                <w:szCs w:val="24"/>
              </w:rPr>
              <w:t>Worker</w:t>
            </w:r>
            <w:r w:rsidR="00414A0A" w:rsidRPr="00CF742A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DC5A9B" w14:textId="77777777" w:rsidR="00196FBA" w:rsidRPr="00CF742A" w:rsidRDefault="00196FBA" w:rsidP="00414A0A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8CC28C" w14:textId="77777777" w:rsidR="00196FBA" w:rsidRPr="00CF742A" w:rsidRDefault="00196FBA" w:rsidP="00414A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51077AF" w14:textId="77777777" w:rsidR="00196FBA" w:rsidRPr="00CF742A" w:rsidRDefault="00196FBA" w:rsidP="003232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F742A" w:rsidRPr="00CF742A" w14:paraId="1EB1BC37" w14:textId="77777777" w:rsidTr="00414A0A">
        <w:trPr>
          <w:jc w:val="center"/>
        </w:trPr>
        <w:tc>
          <w:tcPr>
            <w:tcW w:w="0" w:type="auto"/>
            <w:shd w:val="clear" w:color="auto" w:fill="auto"/>
          </w:tcPr>
          <w:p w14:paraId="60BDC09C" w14:textId="77777777" w:rsidR="00414A0A" w:rsidRPr="00CF742A" w:rsidRDefault="00414A0A" w:rsidP="00414A0A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/>
                <w:sz w:val="24"/>
                <w:szCs w:val="24"/>
              </w:rPr>
              <w:t xml:space="preserve">  Farm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92FC02" w14:textId="77777777" w:rsidR="00414A0A" w:rsidRPr="00CF742A" w:rsidRDefault="00414A0A" w:rsidP="00414A0A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 w:hint="eastAsia"/>
                <w:sz w:val="24"/>
                <w:szCs w:val="24"/>
              </w:rPr>
              <w:t>1.26 (0.35-4.5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DAC2AD" w14:textId="77777777" w:rsidR="00414A0A" w:rsidRPr="00CF742A" w:rsidRDefault="00414A0A" w:rsidP="00414A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 w:hint="eastAsia"/>
                <w:sz w:val="24"/>
                <w:szCs w:val="24"/>
              </w:rPr>
              <w:t>0.723</w:t>
            </w:r>
          </w:p>
        </w:tc>
        <w:tc>
          <w:tcPr>
            <w:tcW w:w="0" w:type="auto"/>
            <w:vAlign w:val="center"/>
          </w:tcPr>
          <w:p w14:paraId="1A6B3A8C" w14:textId="77777777" w:rsidR="00414A0A" w:rsidRPr="00CF742A" w:rsidRDefault="00414A0A" w:rsidP="00414A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F742A" w:rsidRPr="00CF742A" w14:paraId="53A5CCC4" w14:textId="77777777" w:rsidTr="00414A0A">
        <w:trPr>
          <w:jc w:val="center"/>
        </w:trPr>
        <w:tc>
          <w:tcPr>
            <w:tcW w:w="0" w:type="auto"/>
            <w:shd w:val="clear" w:color="auto" w:fill="auto"/>
          </w:tcPr>
          <w:p w14:paraId="238E5C07" w14:textId="77777777" w:rsidR="00414A0A" w:rsidRPr="00CF742A" w:rsidRDefault="00414A0A" w:rsidP="00414A0A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CF742A">
              <w:rPr>
                <w:rFonts w:ascii="Times New Roman" w:hAnsi="Times New Roman"/>
                <w:sz w:val="24"/>
                <w:szCs w:val="24"/>
              </w:rPr>
              <w:t xml:space="preserve"> Children/Student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6D4E6A" w14:textId="77777777" w:rsidR="00414A0A" w:rsidRPr="00CF742A" w:rsidRDefault="00414A0A" w:rsidP="00414A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 w:hint="eastAsia"/>
                <w:sz w:val="24"/>
                <w:szCs w:val="24"/>
              </w:rPr>
              <w:t>0.69 (0.05-9.2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65F221" w14:textId="77777777" w:rsidR="00414A0A" w:rsidRPr="00CF742A" w:rsidRDefault="00414A0A" w:rsidP="00414A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 w:hint="eastAsia"/>
                <w:sz w:val="24"/>
                <w:szCs w:val="24"/>
              </w:rPr>
              <w:t>0.782</w:t>
            </w:r>
          </w:p>
        </w:tc>
        <w:tc>
          <w:tcPr>
            <w:tcW w:w="0" w:type="auto"/>
            <w:vAlign w:val="center"/>
          </w:tcPr>
          <w:p w14:paraId="0D06A99E" w14:textId="77777777" w:rsidR="00414A0A" w:rsidRPr="00CF742A" w:rsidRDefault="00414A0A" w:rsidP="00414A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F742A" w:rsidRPr="00CF742A" w14:paraId="6E24B0C5" w14:textId="77777777" w:rsidTr="00414A0A">
        <w:trPr>
          <w:jc w:val="center"/>
        </w:trPr>
        <w:tc>
          <w:tcPr>
            <w:tcW w:w="0" w:type="auto"/>
            <w:shd w:val="clear" w:color="auto" w:fill="auto"/>
          </w:tcPr>
          <w:p w14:paraId="1AAD6827" w14:textId="77777777" w:rsidR="00414A0A" w:rsidRPr="00CF742A" w:rsidRDefault="00414A0A" w:rsidP="00414A0A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 w:hint="eastAsia"/>
                <w:sz w:val="24"/>
                <w:szCs w:val="24"/>
              </w:rPr>
              <w:lastRenderedPageBreak/>
              <w:t xml:space="preserve"> </w:t>
            </w:r>
            <w:r w:rsidRPr="00CF742A">
              <w:rPr>
                <w:rFonts w:ascii="Times New Roman" w:hAnsi="Times New Roman"/>
                <w:sz w:val="24"/>
                <w:szCs w:val="24"/>
              </w:rPr>
              <w:t xml:space="preserve"> Veterinari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8157B2" w14:textId="77777777" w:rsidR="00414A0A" w:rsidRPr="00CF742A" w:rsidRDefault="00414A0A" w:rsidP="00414A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0DEBA1" w14:textId="77777777" w:rsidR="00414A0A" w:rsidRPr="00CF742A" w:rsidRDefault="00414A0A" w:rsidP="00414A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2B156086" w14:textId="77777777" w:rsidR="00414A0A" w:rsidRPr="00CF742A" w:rsidRDefault="00414A0A" w:rsidP="00414A0A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F742A" w:rsidRPr="00CF742A" w14:paraId="3D35607B" w14:textId="77777777" w:rsidTr="00414A0A">
        <w:trPr>
          <w:jc w:val="center"/>
        </w:trPr>
        <w:tc>
          <w:tcPr>
            <w:tcW w:w="0" w:type="auto"/>
            <w:shd w:val="clear" w:color="auto" w:fill="auto"/>
          </w:tcPr>
          <w:p w14:paraId="109E6955" w14:textId="77777777" w:rsidR="00414A0A" w:rsidRPr="00CF742A" w:rsidRDefault="00414A0A" w:rsidP="00414A0A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CF742A">
              <w:rPr>
                <w:rFonts w:ascii="Times New Roman" w:hAnsi="Times New Roman"/>
                <w:sz w:val="24"/>
                <w:szCs w:val="24"/>
              </w:rPr>
              <w:t xml:space="preserve"> Other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3BADC8" w14:textId="77777777" w:rsidR="00414A0A" w:rsidRPr="00CF742A" w:rsidRDefault="00414A0A" w:rsidP="00414A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 w:hint="eastAsia"/>
                <w:sz w:val="24"/>
                <w:szCs w:val="24"/>
              </w:rPr>
              <w:t>1.77 (0.43-7.1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86AB93" w14:textId="77777777" w:rsidR="00414A0A" w:rsidRPr="00CF742A" w:rsidRDefault="00414A0A" w:rsidP="00414A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 w:hint="eastAsia"/>
                <w:sz w:val="24"/>
                <w:szCs w:val="24"/>
              </w:rPr>
              <w:t>0.427</w:t>
            </w:r>
          </w:p>
        </w:tc>
        <w:tc>
          <w:tcPr>
            <w:tcW w:w="0" w:type="auto"/>
            <w:vAlign w:val="center"/>
          </w:tcPr>
          <w:p w14:paraId="0D70D8AF" w14:textId="77777777" w:rsidR="00414A0A" w:rsidRPr="00CF742A" w:rsidRDefault="00414A0A" w:rsidP="00414A0A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F742A" w:rsidRPr="00CF742A" w14:paraId="79781CBE" w14:textId="77777777" w:rsidTr="00792CAE">
        <w:trPr>
          <w:jc w:val="center"/>
        </w:trPr>
        <w:tc>
          <w:tcPr>
            <w:tcW w:w="0" w:type="auto"/>
            <w:shd w:val="clear" w:color="auto" w:fill="auto"/>
          </w:tcPr>
          <w:p w14:paraId="43C31D49" w14:textId="77777777" w:rsidR="00196FBA" w:rsidRPr="00CF742A" w:rsidRDefault="00196FBA" w:rsidP="00323282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bookmarkStart w:id="7" w:name="_Hlk40039202"/>
            <w:r w:rsidRPr="00CF742A">
              <w:rPr>
                <w:rFonts w:ascii="Times New Roman" w:hAnsi="Times New Roman"/>
                <w:sz w:val="24"/>
                <w:szCs w:val="24"/>
              </w:rPr>
              <w:t>Contact history of sheep or cow</w:t>
            </w:r>
            <w:bookmarkEnd w:id="7"/>
          </w:p>
        </w:tc>
        <w:tc>
          <w:tcPr>
            <w:tcW w:w="0" w:type="auto"/>
            <w:shd w:val="clear" w:color="auto" w:fill="auto"/>
            <w:vAlign w:val="center"/>
          </w:tcPr>
          <w:p w14:paraId="2F4741C0" w14:textId="77777777" w:rsidR="00196FBA" w:rsidRPr="00CF742A" w:rsidRDefault="00196FBA" w:rsidP="00792CA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BB2407C" w14:textId="77777777" w:rsidR="00196FBA" w:rsidRPr="00CF742A" w:rsidRDefault="00196FBA" w:rsidP="00792C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060B7CD" w14:textId="77777777" w:rsidR="00196FBA" w:rsidRPr="00CF742A" w:rsidRDefault="00196FBA" w:rsidP="003232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F742A" w:rsidRPr="00CF742A" w14:paraId="19F0DECC" w14:textId="77777777" w:rsidTr="00792CAE">
        <w:trPr>
          <w:jc w:val="center"/>
        </w:trPr>
        <w:tc>
          <w:tcPr>
            <w:tcW w:w="0" w:type="auto"/>
            <w:shd w:val="clear" w:color="auto" w:fill="auto"/>
          </w:tcPr>
          <w:p w14:paraId="0FF3AD19" w14:textId="77777777" w:rsidR="00792CAE" w:rsidRPr="00CF742A" w:rsidRDefault="00792CAE" w:rsidP="00792CAE">
            <w:pPr>
              <w:spacing w:line="276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/>
                <w:sz w:val="24"/>
                <w:szCs w:val="24"/>
              </w:rPr>
              <w:t>Cultiv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44462B" w14:textId="77777777" w:rsidR="00792CAE" w:rsidRPr="00CF742A" w:rsidRDefault="00792CAE" w:rsidP="00792CA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/>
                <w:sz w:val="24"/>
                <w:szCs w:val="24"/>
              </w:rPr>
              <w:t>7.97 (3.12-20.3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4487EE" w14:textId="77777777" w:rsidR="00792CAE" w:rsidRPr="00CF742A" w:rsidRDefault="00792CAE" w:rsidP="00792C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 w14:paraId="401FAB06" w14:textId="77777777" w:rsidR="00792CAE" w:rsidRPr="00CF742A" w:rsidRDefault="00792CAE" w:rsidP="00792C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F742A" w:rsidRPr="00CF742A" w14:paraId="46554FEA" w14:textId="77777777" w:rsidTr="00792CAE">
        <w:trPr>
          <w:jc w:val="center"/>
        </w:trPr>
        <w:tc>
          <w:tcPr>
            <w:tcW w:w="0" w:type="auto"/>
            <w:shd w:val="clear" w:color="auto" w:fill="auto"/>
          </w:tcPr>
          <w:p w14:paraId="489FF4E0" w14:textId="77777777" w:rsidR="00792CAE" w:rsidRPr="00CF742A" w:rsidRDefault="00792CAE" w:rsidP="00792CAE">
            <w:pPr>
              <w:spacing w:line="276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/>
                <w:sz w:val="24"/>
                <w:szCs w:val="24"/>
              </w:rPr>
              <w:t>Slaught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821B21" w14:textId="77777777" w:rsidR="00792CAE" w:rsidRPr="00CF742A" w:rsidRDefault="00792CAE" w:rsidP="00792C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/>
                <w:sz w:val="24"/>
                <w:szCs w:val="24"/>
              </w:rPr>
              <w:t>2.10 (0.34-13.1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578E18" w14:textId="77777777" w:rsidR="00792CAE" w:rsidRPr="00CF742A" w:rsidRDefault="00792CAE" w:rsidP="00792C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/>
                <w:sz w:val="24"/>
                <w:szCs w:val="24"/>
              </w:rPr>
              <w:t>0.426</w:t>
            </w:r>
          </w:p>
        </w:tc>
        <w:tc>
          <w:tcPr>
            <w:tcW w:w="0" w:type="auto"/>
            <w:vAlign w:val="center"/>
          </w:tcPr>
          <w:p w14:paraId="7EF2DEAB" w14:textId="77777777" w:rsidR="00792CAE" w:rsidRPr="00CF742A" w:rsidRDefault="00792CAE" w:rsidP="00792C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F742A" w:rsidRPr="00CF742A" w14:paraId="331F4F3D" w14:textId="77777777" w:rsidTr="00792CAE">
        <w:trPr>
          <w:jc w:val="center"/>
        </w:trPr>
        <w:tc>
          <w:tcPr>
            <w:tcW w:w="0" w:type="auto"/>
            <w:shd w:val="clear" w:color="auto" w:fill="auto"/>
          </w:tcPr>
          <w:p w14:paraId="51E79F58" w14:textId="77777777" w:rsidR="00792CAE" w:rsidRPr="00CF742A" w:rsidRDefault="00792CAE" w:rsidP="00792CAE">
            <w:pPr>
              <w:spacing w:line="276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 w:hint="eastAsia"/>
                <w:sz w:val="24"/>
                <w:szCs w:val="24"/>
              </w:rPr>
              <w:t>S</w:t>
            </w:r>
            <w:r w:rsidRPr="00CF742A">
              <w:rPr>
                <w:rFonts w:ascii="Times New Roman" w:hAnsi="Times New Roman"/>
                <w:sz w:val="24"/>
                <w:szCs w:val="24"/>
              </w:rPr>
              <w:t>ell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D8DCEB" w14:textId="77777777" w:rsidR="00792CAE" w:rsidRPr="00CF742A" w:rsidRDefault="00792CAE" w:rsidP="00792C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/>
                <w:sz w:val="24"/>
                <w:szCs w:val="24"/>
              </w:rPr>
              <w:t>8.13 (0.64-103.0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9FF711" w14:textId="77777777" w:rsidR="00792CAE" w:rsidRPr="00CF742A" w:rsidRDefault="00792CAE" w:rsidP="00792C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/>
                <w:sz w:val="24"/>
                <w:szCs w:val="24"/>
              </w:rPr>
              <w:t>0.106</w:t>
            </w:r>
          </w:p>
        </w:tc>
        <w:tc>
          <w:tcPr>
            <w:tcW w:w="0" w:type="auto"/>
            <w:vAlign w:val="center"/>
          </w:tcPr>
          <w:p w14:paraId="6AD61CE4" w14:textId="77777777" w:rsidR="00792CAE" w:rsidRPr="00CF742A" w:rsidRDefault="00792CAE" w:rsidP="00792C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F742A" w:rsidRPr="00CF742A" w14:paraId="01CF1084" w14:textId="77777777" w:rsidTr="00792CAE">
        <w:trPr>
          <w:jc w:val="center"/>
        </w:trPr>
        <w:tc>
          <w:tcPr>
            <w:tcW w:w="0" w:type="auto"/>
            <w:shd w:val="clear" w:color="auto" w:fill="auto"/>
          </w:tcPr>
          <w:p w14:paraId="532FAD1A" w14:textId="77777777" w:rsidR="00792CAE" w:rsidRPr="00CF742A" w:rsidRDefault="00792CAE" w:rsidP="00792CAE">
            <w:pPr>
              <w:spacing w:line="276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 w:hint="eastAsia"/>
                <w:sz w:val="24"/>
                <w:szCs w:val="24"/>
              </w:rPr>
              <w:t>Proces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10A565" w14:textId="77777777" w:rsidR="00792CAE" w:rsidRPr="00CF742A" w:rsidRDefault="00792CAE" w:rsidP="00792C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/>
                <w:sz w:val="24"/>
                <w:szCs w:val="24"/>
              </w:rPr>
              <w:t>6.15 (0.99-37.8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A60390" w14:textId="77777777" w:rsidR="00792CAE" w:rsidRPr="00CF742A" w:rsidRDefault="00792CAE" w:rsidP="00792C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/>
                <w:sz w:val="24"/>
                <w:szCs w:val="24"/>
              </w:rPr>
              <w:t>0.051</w:t>
            </w:r>
          </w:p>
        </w:tc>
        <w:tc>
          <w:tcPr>
            <w:tcW w:w="0" w:type="auto"/>
            <w:vAlign w:val="center"/>
          </w:tcPr>
          <w:p w14:paraId="6FE3660E" w14:textId="77777777" w:rsidR="00792CAE" w:rsidRPr="00CF742A" w:rsidRDefault="00792CAE" w:rsidP="00792C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F742A" w:rsidRPr="00CF742A" w14:paraId="6332844D" w14:textId="77777777" w:rsidTr="00792CAE">
        <w:trPr>
          <w:jc w:val="center"/>
        </w:trPr>
        <w:tc>
          <w:tcPr>
            <w:tcW w:w="0" w:type="auto"/>
            <w:shd w:val="clear" w:color="auto" w:fill="auto"/>
          </w:tcPr>
          <w:p w14:paraId="7FB93AF1" w14:textId="77777777" w:rsidR="00196FBA" w:rsidRPr="00CF742A" w:rsidRDefault="00196FBA" w:rsidP="00323282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/>
                <w:sz w:val="24"/>
                <w:szCs w:val="24"/>
              </w:rPr>
              <w:t>Clinical manifest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172917" w14:textId="77777777" w:rsidR="00196FBA" w:rsidRPr="00CF742A" w:rsidRDefault="00196FBA" w:rsidP="00792CA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3901360" w14:textId="77777777" w:rsidR="00196FBA" w:rsidRPr="00CF742A" w:rsidRDefault="00196FBA" w:rsidP="00792C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9441050" w14:textId="77777777" w:rsidR="00196FBA" w:rsidRPr="00CF742A" w:rsidRDefault="00196FBA" w:rsidP="003232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F742A" w:rsidRPr="00CF742A" w14:paraId="068DDAC4" w14:textId="77777777" w:rsidTr="00792CAE">
        <w:trPr>
          <w:jc w:val="center"/>
        </w:trPr>
        <w:tc>
          <w:tcPr>
            <w:tcW w:w="0" w:type="auto"/>
            <w:shd w:val="clear" w:color="auto" w:fill="auto"/>
          </w:tcPr>
          <w:p w14:paraId="240A714F" w14:textId="77777777" w:rsidR="00792CAE" w:rsidRPr="00CF742A" w:rsidRDefault="00792CAE" w:rsidP="00792CAE">
            <w:pPr>
              <w:spacing w:line="276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 w:hint="eastAsia"/>
                <w:sz w:val="24"/>
                <w:szCs w:val="24"/>
              </w:rPr>
              <w:t>F</w:t>
            </w:r>
            <w:r w:rsidRPr="00CF742A">
              <w:rPr>
                <w:rFonts w:ascii="Times New Roman" w:hAnsi="Times New Roman"/>
                <w:sz w:val="24"/>
                <w:szCs w:val="24"/>
              </w:rPr>
              <w:t>ev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A9A436" w14:textId="77777777" w:rsidR="00792CAE" w:rsidRPr="00CF742A" w:rsidRDefault="00792CAE" w:rsidP="00792CA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/>
                <w:sz w:val="24"/>
                <w:szCs w:val="24"/>
              </w:rPr>
              <w:t>0.94 (0.36-2.4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0D9484" w14:textId="77777777" w:rsidR="00792CAE" w:rsidRPr="00CF742A" w:rsidRDefault="00792CAE" w:rsidP="00792C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/>
                <w:sz w:val="24"/>
                <w:szCs w:val="24"/>
              </w:rPr>
              <w:t>0.894</w:t>
            </w:r>
          </w:p>
        </w:tc>
        <w:tc>
          <w:tcPr>
            <w:tcW w:w="0" w:type="auto"/>
            <w:vAlign w:val="center"/>
          </w:tcPr>
          <w:p w14:paraId="2607712F" w14:textId="77777777" w:rsidR="00792CAE" w:rsidRPr="00CF742A" w:rsidRDefault="00792CAE" w:rsidP="00792C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F742A" w:rsidRPr="00CF742A" w14:paraId="200A008D" w14:textId="77777777" w:rsidTr="00792CAE">
        <w:trPr>
          <w:jc w:val="center"/>
        </w:trPr>
        <w:tc>
          <w:tcPr>
            <w:tcW w:w="0" w:type="auto"/>
            <w:shd w:val="clear" w:color="auto" w:fill="auto"/>
          </w:tcPr>
          <w:p w14:paraId="0B0E37A5" w14:textId="77777777" w:rsidR="00792CAE" w:rsidRPr="00CF742A" w:rsidRDefault="00792CAE" w:rsidP="00792CAE">
            <w:pPr>
              <w:spacing w:line="276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/>
                <w:sz w:val="24"/>
                <w:szCs w:val="24"/>
              </w:rPr>
              <w:t xml:space="preserve">Arthralgia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796F63" w14:textId="77777777" w:rsidR="00792CAE" w:rsidRPr="00CF742A" w:rsidRDefault="00792CAE" w:rsidP="00792C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/>
                <w:sz w:val="24"/>
                <w:szCs w:val="24"/>
              </w:rPr>
              <w:t>2.16 (0.77-6.0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B2F684" w14:textId="77777777" w:rsidR="00792CAE" w:rsidRPr="00CF742A" w:rsidRDefault="00792CAE" w:rsidP="00792C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/>
                <w:sz w:val="24"/>
                <w:szCs w:val="24"/>
              </w:rPr>
              <w:t>0.143</w:t>
            </w:r>
          </w:p>
        </w:tc>
        <w:tc>
          <w:tcPr>
            <w:tcW w:w="0" w:type="auto"/>
            <w:vAlign w:val="center"/>
          </w:tcPr>
          <w:p w14:paraId="38A7FFB8" w14:textId="77777777" w:rsidR="00792CAE" w:rsidRPr="00CF742A" w:rsidRDefault="00792CAE" w:rsidP="00792C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F742A" w:rsidRPr="00CF742A" w14:paraId="617232EA" w14:textId="77777777" w:rsidTr="00792CAE">
        <w:trPr>
          <w:jc w:val="center"/>
        </w:trPr>
        <w:tc>
          <w:tcPr>
            <w:tcW w:w="0" w:type="auto"/>
            <w:shd w:val="clear" w:color="auto" w:fill="auto"/>
          </w:tcPr>
          <w:p w14:paraId="3AC3D85F" w14:textId="77777777" w:rsidR="00792CAE" w:rsidRPr="00CF742A" w:rsidRDefault="00792CAE" w:rsidP="00792CAE">
            <w:pPr>
              <w:spacing w:line="276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/>
                <w:sz w:val="24"/>
                <w:szCs w:val="24"/>
              </w:rPr>
              <w:t>Debilit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50825E" w14:textId="77777777" w:rsidR="00792CAE" w:rsidRPr="00CF742A" w:rsidRDefault="00792CAE" w:rsidP="00792C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/>
                <w:sz w:val="24"/>
                <w:szCs w:val="24"/>
              </w:rPr>
              <w:t>0.75 (0.23-2.4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A5F90F" w14:textId="77777777" w:rsidR="00792CAE" w:rsidRPr="00CF742A" w:rsidRDefault="00792CAE" w:rsidP="00792C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/>
                <w:sz w:val="24"/>
                <w:szCs w:val="24"/>
              </w:rPr>
              <w:t>0.629</w:t>
            </w:r>
          </w:p>
        </w:tc>
        <w:tc>
          <w:tcPr>
            <w:tcW w:w="0" w:type="auto"/>
            <w:vAlign w:val="center"/>
          </w:tcPr>
          <w:p w14:paraId="4F509508" w14:textId="77777777" w:rsidR="00792CAE" w:rsidRPr="00CF742A" w:rsidRDefault="00792CAE" w:rsidP="00792C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F742A" w:rsidRPr="00CF742A" w14:paraId="64976F4D" w14:textId="77777777" w:rsidTr="00792CAE">
        <w:trPr>
          <w:jc w:val="center"/>
        </w:trPr>
        <w:tc>
          <w:tcPr>
            <w:tcW w:w="0" w:type="auto"/>
            <w:shd w:val="clear" w:color="auto" w:fill="auto"/>
          </w:tcPr>
          <w:p w14:paraId="75182122" w14:textId="77777777" w:rsidR="00792CAE" w:rsidRPr="00CF742A" w:rsidRDefault="00792CAE" w:rsidP="00792CAE">
            <w:pPr>
              <w:spacing w:line="276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/>
                <w:sz w:val="24"/>
                <w:szCs w:val="24"/>
              </w:rPr>
              <w:t>Hyperhidro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BC054C" w14:textId="77777777" w:rsidR="00792CAE" w:rsidRPr="00CF742A" w:rsidRDefault="00792CAE" w:rsidP="00792C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/>
                <w:sz w:val="24"/>
                <w:szCs w:val="24"/>
              </w:rPr>
              <w:t>5.46 (2.23-13.4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23F678" w14:textId="77777777" w:rsidR="00792CAE" w:rsidRPr="00CF742A" w:rsidRDefault="00792CAE" w:rsidP="00792C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 w14:paraId="67B34CD5" w14:textId="77777777" w:rsidR="00792CAE" w:rsidRPr="00CF742A" w:rsidRDefault="00792CAE" w:rsidP="00792C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F742A" w:rsidRPr="00CF742A" w14:paraId="200F3843" w14:textId="77777777" w:rsidTr="00792CAE">
        <w:trPr>
          <w:jc w:val="center"/>
        </w:trPr>
        <w:tc>
          <w:tcPr>
            <w:tcW w:w="0" w:type="auto"/>
            <w:shd w:val="clear" w:color="auto" w:fill="auto"/>
          </w:tcPr>
          <w:p w14:paraId="2095DAB4" w14:textId="77777777" w:rsidR="00792CAE" w:rsidRPr="00CF742A" w:rsidRDefault="00792CAE" w:rsidP="00792CAE">
            <w:pPr>
              <w:spacing w:line="276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/>
                <w:sz w:val="24"/>
                <w:szCs w:val="24"/>
              </w:rPr>
              <w:t>Muscle pai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F3FD4A" w14:textId="77777777" w:rsidR="00792CAE" w:rsidRPr="00CF742A" w:rsidRDefault="00792CAE" w:rsidP="00792C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/>
                <w:sz w:val="24"/>
                <w:szCs w:val="24"/>
              </w:rPr>
              <w:t>1.42 (0.56-3.6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48C7D0" w14:textId="77777777" w:rsidR="00792CAE" w:rsidRPr="00CF742A" w:rsidRDefault="00792CAE" w:rsidP="00792C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/>
                <w:sz w:val="24"/>
                <w:szCs w:val="24"/>
              </w:rPr>
              <w:t>0.459</w:t>
            </w:r>
          </w:p>
        </w:tc>
        <w:tc>
          <w:tcPr>
            <w:tcW w:w="0" w:type="auto"/>
            <w:vAlign w:val="center"/>
          </w:tcPr>
          <w:p w14:paraId="09265ECB" w14:textId="77777777" w:rsidR="00792CAE" w:rsidRPr="00CF742A" w:rsidRDefault="00792CAE" w:rsidP="00792C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F742A" w:rsidRPr="00CF742A" w14:paraId="5E69CC3E" w14:textId="77777777" w:rsidTr="00792CAE">
        <w:trPr>
          <w:jc w:val="center"/>
        </w:trPr>
        <w:tc>
          <w:tcPr>
            <w:tcW w:w="0" w:type="auto"/>
            <w:shd w:val="clear" w:color="auto" w:fill="auto"/>
          </w:tcPr>
          <w:p w14:paraId="02EE23C2" w14:textId="77777777" w:rsidR="00792CAE" w:rsidRPr="00CF742A" w:rsidRDefault="00792CAE" w:rsidP="00792CAE">
            <w:pPr>
              <w:spacing w:line="276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DE6C8C" w14:textId="77777777" w:rsidR="00792CAE" w:rsidRPr="00CF742A" w:rsidRDefault="00792CAE" w:rsidP="00792C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/>
                <w:sz w:val="24"/>
                <w:szCs w:val="24"/>
              </w:rPr>
              <w:t>0.98 (0.25-3.7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F6EAA3" w14:textId="77777777" w:rsidR="00792CAE" w:rsidRPr="00CF742A" w:rsidRDefault="00792CAE" w:rsidP="00792C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742A">
              <w:rPr>
                <w:rFonts w:ascii="Times New Roman" w:hAnsi="Times New Roman"/>
                <w:sz w:val="24"/>
                <w:szCs w:val="24"/>
              </w:rPr>
              <w:t>0.973</w:t>
            </w:r>
          </w:p>
        </w:tc>
        <w:tc>
          <w:tcPr>
            <w:tcW w:w="0" w:type="auto"/>
            <w:vAlign w:val="center"/>
          </w:tcPr>
          <w:p w14:paraId="12944D65" w14:textId="77777777" w:rsidR="00792CAE" w:rsidRPr="00CF742A" w:rsidRDefault="00792CAE" w:rsidP="00792C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1BCD5B57" w14:textId="77777777" w:rsidR="00196FBA" w:rsidRPr="00CF742A" w:rsidRDefault="00196FBA" w:rsidP="00196FBA">
      <w:pPr>
        <w:ind w:firstLineChars="550" w:firstLine="1320"/>
        <w:rPr>
          <w:rFonts w:ascii="Times New Roman" w:hAnsi="Times New Roman"/>
          <w:sz w:val="24"/>
          <w:szCs w:val="24"/>
        </w:rPr>
      </w:pPr>
      <w:r w:rsidRPr="00CF742A">
        <w:rPr>
          <w:rFonts w:ascii="Times New Roman" w:hAnsi="Times New Roman"/>
          <w:sz w:val="24"/>
          <w:szCs w:val="24"/>
        </w:rPr>
        <w:t>OR, odds ratio; CI, confidence interval.</w:t>
      </w:r>
    </w:p>
    <w:p w14:paraId="3035D2E7" w14:textId="77777777" w:rsidR="00196FBA" w:rsidRPr="00CF742A" w:rsidRDefault="00196FBA" w:rsidP="00196FBA"/>
    <w:bookmarkEnd w:id="0"/>
    <w:p w14:paraId="1BE8A789" w14:textId="77777777" w:rsidR="00D91339" w:rsidRPr="00CF742A" w:rsidRDefault="00D91339"/>
    <w:sectPr w:rsidR="00D91339" w:rsidRPr="00CF742A" w:rsidSect="004D03C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4B4D30" w14:textId="77777777" w:rsidR="001745A7" w:rsidRDefault="001745A7" w:rsidP="00414A0A">
      <w:r>
        <w:separator/>
      </w:r>
    </w:p>
  </w:endnote>
  <w:endnote w:type="continuationSeparator" w:id="0">
    <w:p w14:paraId="015562CD" w14:textId="77777777" w:rsidR="001745A7" w:rsidRDefault="001745A7" w:rsidP="00414A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1CE87E" w14:textId="77777777" w:rsidR="001745A7" w:rsidRDefault="001745A7" w:rsidP="00414A0A">
      <w:r>
        <w:separator/>
      </w:r>
    </w:p>
  </w:footnote>
  <w:footnote w:type="continuationSeparator" w:id="0">
    <w:p w14:paraId="01B4E0B6" w14:textId="77777777" w:rsidR="001745A7" w:rsidRDefault="001745A7" w:rsidP="00414A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FBA"/>
    <w:rsid w:val="000C04E5"/>
    <w:rsid w:val="00115544"/>
    <w:rsid w:val="0012141F"/>
    <w:rsid w:val="001745A7"/>
    <w:rsid w:val="00196FBA"/>
    <w:rsid w:val="002818A5"/>
    <w:rsid w:val="00283A3F"/>
    <w:rsid w:val="00324F54"/>
    <w:rsid w:val="00414A0A"/>
    <w:rsid w:val="00792CAE"/>
    <w:rsid w:val="00B62915"/>
    <w:rsid w:val="00B62F73"/>
    <w:rsid w:val="00CD4B4F"/>
    <w:rsid w:val="00CF742A"/>
    <w:rsid w:val="00D91339"/>
    <w:rsid w:val="00E73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C5BA3D"/>
  <w15:chartTrackingRefBased/>
  <w15:docId w15:val="{B72B7C36-FC9C-4BAD-953B-B7ABC7F11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96FBA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4A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4A0A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4A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4A0A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9</TotalTime>
  <Pages>2</Pages>
  <Words>180</Words>
  <Characters>1028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BL</dc:creator>
  <cp:keywords/>
  <dc:description/>
  <cp:lastModifiedBy>QBL</cp:lastModifiedBy>
  <cp:revision>8</cp:revision>
  <dcterms:created xsi:type="dcterms:W3CDTF">2020-05-27T10:53:00Z</dcterms:created>
  <dcterms:modified xsi:type="dcterms:W3CDTF">2021-05-13T15:30:00Z</dcterms:modified>
</cp:coreProperties>
</file>